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BC3BD" w14:textId="5CA6C677" w:rsidR="00FB5D2F" w:rsidRPr="001F1631" w:rsidRDefault="00FB5D2F" w:rsidP="00FB5D2F">
      <w:pPr>
        <w:spacing w:line="360" w:lineRule="auto"/>
        <w:jc w:val="both"/>
        <w:rPr>
          <w:rFonts w:ascii="Arial" w:hAnsi="Arial" w:cs="Arial"/>
          <w:color w:val="1C1D1E"/>
        </w:rPr>
      </w:pPr>
      <w:r>
        <w:rPr>
          <w:rFonts w:ascii="Arial" w:hAnsi="Arial" w:cs="Arial"/>
          <w:b/>
          <w:bCs/>
          <w:color w:val="1C1D1E"/>
        </w:rPr>
        <w:t>S6</w:t>
      </w:r>
      <w:r w:rsidR="001F1631">
        <w:rPr>
          <w:rFonts w:ascii="Arial" w:hAnsi="Arial" w:cs="Arial"/>
          <w:b/>
          <w:bCs/>
          <w:color w:val="1C1D1E"/>
        </w:rPr>
        <w:t xml:space="preserve"> Table</w:t>
      </w:r>
      <w:r>
        <w:rPr>
          <w:rFonts w:ascii="Arial" w:hAnsi="Arial" w:cs="Arial"/>
          <w:b/>
          <w:bCs/>
          <w:color w:val="1C1D1E"/>
        </w:rPr>
        <w:t xml:space="preserve">. </w:t>
      </w:r>
      <w:proofErr w:type="spellStart"/>
      <w:r w:rsidRPr="001F1631">
        <w:rPr>
          <w:rFonts w:ascii="Arial" w:hAnsi="Arial" w:cs="Arial"/>
          <w:color w:val="1C1D1E"/>
        </w:rPr>
        <w:t>qRT</w:t>
      </w:r>
      <w:proofErr w:type="spellEnd"/>
      <w:r w:rsidRPr="001F1631">
        <w:rPr>
          <w:rFonts w:ascii="Arial" w:hAnsi="Arial" w:cs="Arial"/>
          <w:color w:val="1C1D1E"/>
        </w:rPr>
        <w:t>-PCR primers and probe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5132"/>
        <w:gridCol w:w="2471"/>
      </w:tblGrid>
      <w:tr w:rsidR="00FB5D2F" w:rsidRPr="005E6953" w14:paraId="26C25E14" w14:textId="77777777" w:rsidTr="000D158C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1F30F80A" w14:textId="77777777" w:rsidR="00FB5D2F" w:rsidRPr="005E6953" w:rsidRDefault="00FB5D2F" w:rsidP="000D15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6953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132" w:type="dxa"/>
            <w:tcBorders>
              <w:top w:val="single" w:sz="12" w:space="0" w:color="auto"/>
              <w:bottom w:val="single" w:sz="12" w:space="0" w:color="auto"/>
            </w:tcBorders>
          </w:tcPr>
          <w:p w14:paraId="34A84AF6" w14:textId="77777777" w:rsidR="00FB5D2F" w:rsidRPr="005E6953" w:rsidRDefault="00FB5D2F" w:rsidP="000D15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6953">
              <w:rPr>
                <w:rFonts w:ascii="Arial" w:hAnsi="Arial" w:cs="Arial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2471" w:type="dxa"/>
            <w:tcBorders>
              <w:top w:val="single" w:sz="12" w:space="0" w:color="auto"/>
              <w:bottom w:val="single" w:sz="12" w:space="0" w:color="auto"/>
            </w:tcBorders>
          </w:tcPr>
          <w:p w14:paraId="3750831A" w14:textId="77777777" w:rsidR="00FB5D2F" w:rsidRPr="005E6953" w:rsidRDefault="00FB5D2F" w:rsidP="000D15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6953">
              <w:rPr>
                <w:rFonts w:ascii="Arial" w:hAnsi="Arial" w:cs="Arial"/>
                <w:b/>
                <w:bCs/>
                <w:sz w:val="20"/>
                <w:szCs w:val="20"/>
              </w:rPr>
              <w:t>Probe</w:t>
            </w:r>
          </w:p>
        </w:tc>
      </w:tr>
      <w:tr w:rsidR="00FB5D2F" w:rsidRPr="005E6953" w14:paraId="6CAB9DAB" w14:textId="77777777" w:rsidTr="000D158C">
        <w:tc>
          <w:tcPr>
            <w:tcW w:w="1413" w:type="dxa"/>
            <w:tcBorders>
              <w:top w:val="single" w:sz="12" w:space="0" w:color="auto"/>
            </w:tcBorders>
          </w:tcPr>
          <w:p w14:paraId="099FF2BF" w14:textId="77777777" w:rsidR="00FB5D2F" w:rsidRPr="005E6953" w:rsidRDefault="00FB5D2F" w:rsidP="000D15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6953">
              <w:rPr>
                <w:rFonts w:ascii="Arial" w:hAnsi="Arial" w:cs="Arial"/>
                <w:i/>
                <w:iCs/>
                <w:sz w:val="20"/>
                <w:szCs w:val="20"/>
              </w:rPr>
              <w:t>0846</w:t>
            </w:r>
          </w:p>
        </w:tc>
        <w:tc>
          <w:tcPr>
            <w:tcW w:w="5132" w:type="dxa"/>
            <w:tcBorders>
              <w:top w:val="single" w:sz="12" w:space="0" w:color="auto"/>
            </w:tcBorders>
          </w:tcPr>
          <w:p w14:paraId="583035D1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  <w:r w:rsidRPr="005E6953">
              <w:rPr>
                <w:rFonts w:ascii="Arial" w:hAnsi="Arial" w:cs="Arial"/>
                <w:color w:val="000000"/>
                <w:sz w:val="20"/>
                <w:szCs w:val="20"/>
              </w:rPr>
              <w:t>GTTTTGGTTTATGTTTCCCGTATGTGT</w:t>
            </w:r>
          </w:p>
        </w:tc>
        <w:tc>
          <w:tcPr>
            <w:tcW w:w="2471" w:type="dxa"/>
            <w:tcBorders>
              <w:top w:val="single" w:sz="12" w:space="0" w:color="auto"/>
            </w:tcBorders>
          </w:tcPr>
          <w:p w14:paraId="4C8D881D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  <w:r w:rsidRPr="005E6953">
              <w:rPr>
                <w:rFonts w:ascii="Arial" w:hAnsi="Arial" w:cs="Arial"/>
                <w:color w:val="000000"/>
                <w:sz w:val="20"/>
                <w:szCs w:val="20"/>
              </w:rPr>
              <w:t>TTTGCTGGAAAATTTG</w:t>
            </w:r>
          </w:p>
        </w:tc>
      </w:tr>
      <w:tr w:rsidR="00FB5D2F" w:rsidRPr="005E6953" w14:paraId="032EFB50" w14:textId="77777777" w:rsidTr="000D158C">
        <w:tc>
          <w:tcPr>
            <w:tcW w:w="1413" w:type="dxa"/>
            <w:tcBorders>
              <w:bottom w:val="single" w:sz="4" w:space="0" w:color="auto"/>
            </w:tcBorders>
          </w:tcPr>
          <w:p w14:paraId="0ECCA0DC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2" w:type="dxa"/>
            <w:tcBorders>
              <w:bottom w:val="single" w:sz="4" w:space="0" w:color="auto"/>
            </w:tcBorders>
          </w:tcPr>
          <w:p w14:paraId="5B43D570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  <w:r w:rsidRPr="005E6953">
              <w:rPr>
                <w:rFonts w:ascii="Arial" w:hAnsi="Arial" w:cs="Arial"/>
                <w:color w:val="000000"/>
                <w:sz w:val="20"/>
                <w:szCs w:val="20"/>
              </w:rPr>
              <w:t>AATTGGGTGATTTGCCTTTGCA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54600865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D2F" w:rsidRPr="005E6953" w14:paraId="0F01D234" w14:textId="77777777" w:rsidTr="000D158C">
        <w:tc>
          <w:tcPr>
            <w:tcW w:w="1413" w:type="dxa"/>
            <w:tcBorders>
              <w:top w:val="single" w:sz="4" w:space="0" w:color="auto"/>
            </w:tcBorders>
          </w:tcPr>
          <w:p w14:paraId="3C6BDFC3" w14:textId="77777777" w:rsidR="00FB5D2F" w:rsidRPr="005E6953" w:rsidRDefault="00FB5D2F" w:rsidP="000D15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E6953">
              <w:rPr>
                <w:rFonts w:ascii="Arial" w:hAnsi="Arial" w:cs="Arial"/>
                <w:i/>
                <w:iCs/>
                <w:sz w:val="20"/>
                <w:szCs w:val="20"/>
              </w:rPr>
              <w:t>hisD</w:t>
            </w:r>
            <w:proofErr w:type="spellEnd"/>
          </w:p>
        </w:tc>
        <w:tc>
          <w:tcPr>
            <w:tcW w:w="5132" w:type="dxa"/>
            <w:tcBorders>
              <w:top w:val="single" w:sz="4" w:space="0" w:color="auto"/>
            </w:tcBorders>
          </w:tcPr>
          <w:p w14:paraId="1174226C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  <w:r w:rsidRPr="005E6953">
              <w:rPr>
                <w:rFonts w:ascii="Arial" w:hAnsi="Arial" w:cs="Arial"/>
                <w:color w:val="000000"/>
                <w:sz w:val="20"/>
                <w:szCs w:val="20"/>
              </w:rPr>
              <w:t>GGCACAGAAACGATACCTAAAGTTG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14:paraId="2F5946E7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  <w:r w:rsidRPr="005E6953">
              <w:rPr>
                <w:rFonts w:ascii="Arial" w:hAnsi="Arial" w:cs="Arial"/>
                <w:color w:val="000000"/>
                <w:sz w:val="20"/>
                <w:szCs w:val="20"/>
              </w:rPr>
              <w:t>CCAGGCAATCAATTTG</w:t>
            </w:r>
          </w:p>
        </w:tc>
      </w:tr>
      <w:tr w:rsidR="00FB5D2F" w:rsidRPr="005E6953" w14:paraId="2B965CC6" w14:textId="77777777" w:rsidTr="000D158C">
        <w:tc>
          <w:tcPr>
            <w:tcW w:w="1413" w:type="dxa"/>
            <w:tcBorders>
              <w:bottom w:val="single" w:sz="4" w:space="0" w:color="auto"/>
            </w:tcBorders>
          </w:tcPr>
          <w:p w14:paraId="53E9D6E7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2" w:type="dxa"/>
            <w:tcBorders>
              <w:bottom w:val="single" w:sz="4" w:space="0" w:color="auto"/>
            </w:tcBorders>
          </w:tcPr>
          <w:p w14:paraId="4CE636BB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  <w:r w:rsidRPr="005E6953">
              <w:rPr>
                <w:rFonts w:ascii="Arial" w:hAnsi="Arial" w:cs="Arial"/>
                <w:color w:val="000000"/>
                <w:sz w:val="20"/>
                <w:szCs w:val="20"/>
              </w:rPr>
              <w:t>ACCTACTTGTCCAAATAAATATTTCTTGGCA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36CE8378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D2F" w:rsidRPr="005E6953" w14:paraId="7FD3AA32" w14:textId="77777777" w:rsidTr="000D158C">
        <w:tc>
          <w:tcPr>
            <w:tcW w:w="1413" w:type="dxa"/>
            <w:tcBorders>
              <w:top w:val="single" w:sz="4" w:space="0" w:color="auto"/>
            </w:tcBorders>
          </w:tcPr>
          <w:p w14:paraId="4271EB06" w14:textId="77777777" w:rsidR="00FB5D2F" w:rsidRPr="005E6953" w:rsidRDefault="00FB5D2F" w:rsidP="000D15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E6953">
              <w:rPr>
                <w:rFonts w:ascii="Arial" w:hAnsi="Arial" w:cs="Arial"/>
                <w:i/>
                <w:iCs/>
                <w:sz w:val="20"/>
                <w:szCs w:val="20"/>
              </w:rPr>
              <w:t>hisG</w:t>
            </w:r>
            <w:proofErr w:type="spellEnd"/>
          </w:p>
        </w:tc>
        <w:tc>
          <w:tcPr>
            <w:tcW w:w="5132" w:type="dxa"/>
            <w:tcBorders>
              <w:top w:val="single" w:sz="4" w:space="0" w:color="auto"/>
            </w:tcBorders>
          </w:tcPr>
          <w:p w14:paraId="27522FE1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  <w:r w:rsidRPr="005E6953">
              <w:rPr>
                <w:rFonts w:ascii="Arial" w:hAnsi="Arial" w:cs="Arial"/>
                <w:sz w:val="20"/>
                <w:szCs w:val="20"/>
              </w:rPr>
              <w:t>GCGAAACCTGAAACGACCAATTAT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14:paraId="17039765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  <w:r w:rsidRPr="005E6953">
              <w:rPr>
                <w:rFonts w:ascii="Arial" w:hAnsi="Arial" w:cs="Arial"/>
                <w:sz w:val="20"/>
                <w:szCs w:val="20"/>
              </w:rPr>
              <w:t>TCGTTGCGATTTTACG</w:t>
            </w:r>
          </w:p>
        </w:tc>
      </w:tr>
      <w:tr w:rsidR="00FB5D2F" w:rsidRPr="005E6953" w14:paraId="712B4C52" w14:textId="77777777" w:rsidTr="000D158C">
        <w:tc>
          <w:tcPr>
            <w:tcW w:w="1413" w:type="dxa"/>
            <w:tcBorders>
              <w:bottom w:val="single" w:sz="4" w:space="0" w:color="auto"/>
            </w:tcBorders>
          </w:tcPr>
          <w:p w14:paraId="76353C51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2" w:type="dxa"/>
            <w:tcBorders>
              <w:bottom w:val="single" w:sz="4" w:space="0" w:color="auto"/>
            </w:tcBorders>
          </w:tcPr>
          <w:p w14:paraId="7357EEE0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  <w:r w:rsidRPr="005E6953">
              <w:rPr>
                <w:rFonts w:ascii="Arial" w:hAnsi="Arial" w:cs="Arial"/>
                <w:sz w:val="20"/>
                <w:szCs w:val="20"/>
              </w:rPr>
              <w:t>CCTTTTGATTTAAAATATGTTTCAGCAGTATGAACA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0F740688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D2F" w:rsidRPr="005E6953" w14:paraId="2CF8D7B3" w14:textId="77777777" w:rsidTr="000D158C">
        <w:tc>
          <w:tcPr>
            <w:tcW w:w="1413" w:type="dxa"/>
            <w:tcBorders>
              <w:top w:val="single" w:sz="4" w:space="0" w:color="auto"/>
            </w:tcBorders>
          </w:tcPr>
          <w:p w14:paraId="251BD97B" w14:textId="77777777" w:rsidR="00FB5D2F" w:rsidRPr="005E6953" w:rsidRDefault="00FB5D2F" w:rsidP="000D158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E6953">
              <w:rPr>
                <w:rFonts w:ascii="Arial" w:hAnsi="Arial" w:cs="Arial"/>
                <w:i/>
                <w:iCs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5132" w:type="dxa"/>
            <w:tcBorders>
              <w:top w:val="single" w:sz="4" w:space="0" w:color="auto"/>
            </w:tcBorders>
          </w:tcPr>
          <w:p w14:paraId="3873088B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  <w:r w:rsidRPr="005E6953">
              <w:rPr>
                <w:rFonts w:ascii="Arial" w:hAnsi="Arial" w:cs="Arial"/>
                <w:sz w:val="20"/>
                <w:szCs w:val="20"/>
              </w:rPr>
              <w:t>CGCACGTACAGTGGTTGAAAA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14:paraId="301B9390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  <w:r w:rsidRPr="005E6953">
              <w:rPr>
                <w:rFonts w:ascii="Arial" w:hAnsi="Arial" w:cs="Arial"/>
                <w:sz w:val="20"/>
                <w:szCs w:val="20"/>
              </w:rPr>
              <w:t>TATTATGGCGGCACGT</w:t>
            </w:r>
          </w:p>
        </w:tc>
      </w:tr>
      <w:tr w:rsidR="00FB5D2F" w:rsidRPr="005E6953" w14:paraId="36F99F16" w14:textId="77777777" w:rsidTr="000D158C">
        <w:tc>
          <w:tcPr>
            <w:tcW w:w="1413" w:type="dxa"/>
            <w:tcBorders>
              <w:bottom w:val="single" w:sz="4" w:space="0" w:color="auto"/>
            </w:tcBorders>
          </w:tcPr>
          <w:p w14:paraId="6177C671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2" w:type="dxa"/>
            <w:tcBorders>
              <w:bottom w:val="single" w:sz="4" w:space="0" w:color="auto"/>
            </w:tcBorders>
          </w:tcPr>
          <w:p w14:paraId="4B04C3C7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  <w:r w:rsidRPr="005E6953">
              <w:rPr>
                <w:rFonts w:ascii="Arial" w:hAnsi="Arial" w:cs="Arial"/>
                <w:sz w:val="20"/>
                <w:szCs w:val="20"/>
              </w:rPr>
              <w:t>CGTGTTACTTCACGCGCTTTT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10D78442" w14:textId="77777777" w:rsidR="00FB5D2F" w:rsidRPr="005E6953" w:rsidRDefault="00FB5D2F" w:rsidP="000D15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158D0EE" w14:textId="77777777" w:rsidR="00FB5D2F" w:rsidRDefault="00FB5D2F" w:rsidP="00FB5D2F">
      <w:pPr>
        <w:rPr>
          <w:rFonts w:ascii="Arial" w:hAnsi="Arial" w:cs="Arial"/>
          <w:b/>
          <w:bCs/>
          <w:color w:val="1C1D1E"/>
          <w:shd w:val="clear" w:color="auto" w:fill="FFFFFF"/>
        </w:rPr>
      </w:pPr>
    </w:p>
    <w:p w14:paraId="68337F78" w14:textId="695D3521" w:rsidR="007576CC" w:rsidRPr="00FB5D2F" w:rsidRDefault="007576CC">
      <w:pPr>
        <w:rPr>
          <w:rFonts w:ascii="Arial" w:hAnsi="Arial" w:cs="Arial"/>
          <w:b/>
          <w:bCs/>
          <w:color w:val="1C1D1E"/>
          <w:shd w:val="clear" w:color="auto" w:fill="FFFFFF"/>
        </w:rPr>
      </w:pPr>
    </w:p>
    <w:sectPr w:rsidR="007576CC" w:rsidRPr="00FB5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D2F"/>
    <w:rsid w:val="00001762"/>
    <w:rsid w:val="00017470"/>
    <w:rsid w:val="000208B8"/>
    <w:rsid w:val="00027B38"/>
    <w:rsid w:val="0003095E"/>
    <w:rsid w:val="00032C81"/>
    <w:rsid w:val="00034197"/>
    <w:rsid w:val="00036632"/>
    <w:rsid w:val="0004100B"/>
    <w:rsid w:val="00060112"/>
    <w:rsid w:val="00063A86"/>
    <w:rsid w:val="000851C0"/>
    <w:rsid w:val="0008705C"/>
    <w:rsid w:val="00087915"/>
    <w:rsid w:val="00087B15"/>
    <w:rsid w:val="000942AE"/>
    <w:rsid w:val="000951BE"/>
    <w:rsid w:val="0009669F"/>
    <w:rsid w:val="000A1DFE"/>
    <w:rsid w:val="000A23ED"/>
    <w:rsid w:val="000A610F"/>
    <w:rsid w:val="000A7B8B"/>
    <w:rsid w:val="000B2C79"/>
    <w:rsid w:val="000D1D59"/>
    <w:rsid w:val="000D2B93"/>
    <w:rsid w:val="000D6B77"/>
    <w:rsid w:val="000D7CB0"/>
    <w:rsid w:val="000E0905"/>
    <w:rsid w:val="000E47D5"/>
    <w:rsid w:val="000E5E78"/>
    <w:rsid w:val="000E74AB"/>
    <w:rsid w:val="000F4815"/>
    <w:rsid w:val="00102A40"/>
    <w:rsid w:val="00103355"/>
    <w:rsid w:val="0011431D"/>
    <w:rsid w:val="00123161"/>
    <w:rsid w:val="00125B4E"/>
    <w:rsid w:val="00127E04"/>
    <w:rsid w:val="0013253E"/>
    <w:rsid w:val="001365C4"/>
    <w:rsid w:val="001452C7"/>
    <w:rsid w:val="00156BDF"/>
    <w:rsid w:val="00157958"/>
    <w:rsid w:val="00160F5C"/>
    <w:rsid w:val="0016706A"/>
    <w:rsid w:val="001714BB"/>
    <w:rsid w:val="00176066"/>
    <w:rsid w:val="001768F2"/>
    <w:rsid w:val="00176D8E"/>
    <w:rsid w:val="00176F11"/>
    <w:rsid w:val="001772C6"/>
    <w:rsid w:val="001773BD"/>
    <w:rsid w:val="001822EC"/>
    <w:rsid w:val="001868B0"/>
    <w:rsid w:val="00192A26"/>
    <w:rsid w:val="001943E2"/>
    <w:rsid w:val="001969B0"/>
    <w:rsid w:val="001A6F46"/>
    <w:rsid w:val="001A7449"/>
    <w:rsid w:val="001A7ADA"/>
    <w:rsid w:val="001B4BA0"/>
    <w:rsid w:val="001B5937"/>
    <w:rsid w:val="001C022C"/>
    <w:rsid w:val="001C1C27"/>
    <w:rsid w:val="001C4DD7"/>
    <w:rsid w:val="001F1631"/>
    <w:rsid w:val="001F21B2"/>
    <w:rsid w:val="001F61B5"/>
    <w:rsid w:val="00200D2D"/>
    <w:rsid w:val="00201DF3"/>
    <w:rsid w:val="00204AB2"/>
    <w:rsid w:val="002105B6"/>
    <w:rsid w:val="00230AF7"/>
    <w:rsid w:val="0023283E"/>
    <w:rsid w:val="0023325E"/>
    <w:rsid w:val="0023463C"/>
    <w:rsid w:val="002368CD"/>
    <w:rsid w:val="0023788E"/>
    <w:rsid w:val="00240602"/>
    <w:rsid w:val="00241476"/>
    <w:rsid w:val="002469F9"/>
    <w:rsid w:val="002476FE"/>
    <w:rsid w:val="0026171A"/>
    <w:rsid w:val="002631E0"/>
    <w:rsid w:val="00264A78"/>
    <w:rsid w:val="0028015D"/>
    <w:rsid w:val="002830F1"/>
    <w:rsid w:val="00284DC9"/>
    <w:rsid w:val="002942D5"/>
    <w:rsid w:val="00296387"/>
    <w:rsid w:val="002A55E4"/>
    <w:rsid w:val="002A5770"/>
    <w:rsid w:val="002A7832"/>
    <w:rsid w:val="002D44E9"/>
    <w:rsid w:val="002E0D12"/>
    <w:rsid w:val="002E11C5"/>
    <w:rsid w:val="002E2797"/>
    <w:rsid w:val="002E312D"/>
    <w:rsid w:val="002E6F99"/>
    <w:rsid w:val="002F2B0B"/>
    <w:rsid w:val="00304411"/>
    <w:rsid w:val="003135C5"/>
    <w:rsid w:val="00315241"/>
    <w:rsid w:val="00322371"/>
    <w:rsid w:val="00324E32"/>
    <w:rsid w:val="00333D64"/>
    <w:rsid w:val="003428E0"/>
    <w:rsid w:val="003438BD"/>
    <w:rsid w:val="00344717"/>
    <w:rsid w:val="00346958"/>
    <w:rsid w:val="003539E1"/>
    <w:rsid w:val="00354B3C"/>
    <w:rsid w:val="003628F5"/>
    <w:rsid w:val="00365220"/>
    <w:rsid w:val="00365471"/>
    <w:rsid w:val="003673B5"/>
    <w:rsid w:val="00370939"/>
    <w:rsid w:val="003724AE"/>
    <w:rsid w:val="00372F27"/>
    <w:rsid w:val="00381AE9"/>
    <w:rsid w:val="00382A80"/>
    <w:rsid w:val="003848D6"/>
    <w:rsid w:val="00392790"/>
    <w:rsid w:val="003A2079"/>
    <w:rsid w:val="003A2959"/>
    <w:rsid w:val="003A4DAD"/>
    <w:rsid w:val="003B3CDB"/>
    <w:rsid w:val="003C25D1"/>
    <w:rsid w:val="003D2BD8"/>
    <w:rsid w:val="003D3849"/>
    <w:rsid w:val="003D6C0D"/>
    <w:rsid w:val="003E0175"/>
    <w:rsid w:val="003E023D"/>
    <w:rsid w:val="003E18EE"/>
    <w:rsid w:val="003E27EC"/>
    <w:rsid w:val="003F4F03"/>
    <w:rsid w:val="00410464"/>
    <w:rsid w:val="00411AAE"/>
    <w:rsid w:val="00413473"/>
    <w:rsid w:val="00413805"/>
    <w:rsid w:val="00421151"/>
    <w:rsid w:val="00425F88"/>
    <w:rsid w:val="004327EC"/>
    <w:rsid w:val="004419B9"/>
    <w:rsid w:val="00442AAD"/>
    <w:rsid w:val="0044738C"/>
    <w:rsid w:val="00453E84"/>
    <w:rsid w:val="004547D4"/>
    <w:rsid w:val="00462D8F"/>
    <w:rsid w:val="00466886"/>
    <w:rsid w:val="00466FF3"/>
    <w:rsid w:val="004674A4"/>
    <w:rsid w:val="00480388"/>
    <w:rsid w:val="00491210"/>
    <w:rsid w:val="00496746"/>
    <w:rsid w:val="00497E67"/>
    <w:rsid w:val="004B3D6B"/>
    <w:rsid w:val="004D5F7B"/>
    <w:rsid w:val="004F0C4A"/>
    <w:rsid w:val="004F73AE"/>
    <w:rsid w:val="00502158"/>
    <w:rsid w:val="00515399"/>
    <w:rsid w:val="00516EB9"/>
    <w:rsid w:val="00522675"/>
    <w:rsid w:val="0053128F"/>
    <w:rsid w:val="00531D05"/>
    <w:rsid w:val="0053576E"/>
    <w:rsid w:val="0054142D"/>
    <w:rsid w:val="00541D9B"/>
    <w:rsid w:val="005461E7"/>
    <w:rsid w:val="00550227"/>
    <w:rsid w:val="00552511"/>
    <w:rsid w:val="005532A0"/>
    <w:rsid w:val="0055349F"/>
    <w:rsid w:val="005534A9"/>
    <w:rsid w:val="00556577"/>
    <w:rsid w:val="00557C9B"/>
    <w:rsid w:val="00575FF7"/>
    <w:rsid w:val="0058214E"/>
    <w:rsid w:val="0058417D"/>
    <w:rsid w:val="00586A02"/>
    <w:rsid w:val="00586FCC"/>
    <w:rsid w:val="00587590"/>
    <w:rsid w:val="005940FB"/>
    <w:rsid w:val="005A11C8"/>
    <w:rsid w:val="005A6806"/>
    <w:rsid w:val="005A78BB"/>
    <w:rsid w:val="005B54CD"/>
    <w:rsid w:val="005B6036"/>
    <w:rsid w:val="005C4FBA"/>
    <w:rsid w:val="005D1E2E"/>
    <w:rsid w:val="005D1F4E"/>
    <w:rsid w:val="005E10EE"/>
    <w:rsid w:val="005E1D66"/>
    <w:rsid w:val="005E2737"/>
    <w:rsid w:val="005E2AAA"/>
    <w:rsid w:val="005E57FF"/>
    <w:rsid w:val="005E6BAF"/>
    <w:rsid w:val="005E7CA0"/>
    <w:rsid w:val="005F2EFF"/>
    <w:rsid w:val="005F508B"/>
    <w:rsid w:val="005F5164"/>
    <w:rsid w:val="006009BA"/>
    <w:rsid w:val="00610787"/>
    <w:rsid w:val="0061284B"/>
    <w:rsid w:val="00620B10"/>
    <w:rsid w:val="00621CE5"/>
    <w:rsid w:val="006255DA"/>
    <w:rsid w:val="00631913"/>
    <w:rsid w:val="00632E68"/>
    <w:rsid w:val="00633112"/>
    <w:rsid w:val="00634B84"/>
    <w:rsid w:val="0063712A"/>
    <w:rsid w:val="0063746F"/>
    <w:rsid w:val="0064223D"/>
    <w:rsid w:val="006433C6"/>
    <w:rsid w:val="00657F51"/>
    <w:rsid w:val="0066172E"/>
    <w:rsid w:val="006619DD"/>
    <w:rsid w:val="00664B42"/>
    <w:rsid w:val="0067535C"/>
    <w:rsid w:val="00676718"/>
    <w:rsid w:val="0068032E"/>
    <w:rsid w:val="0068079A"/>
    <w:rsid w:val="00680BFF"/>
    <w:rsid w:val="006925A3"/>
    <w:rsid w:val="00695137"/>
    <w:rsid w:val="006A2984"/>
    <w:rsid w:val="006A2C68"/>
    <w:rsid w:val="006B0380"/>
    <w:rsid w:val="006B4791"/>
    <w:rsid w:val="006B7D10"/>
    <w:rsid w:val="006D110D"/>
    <w:rsid w:val="006D2241"/>
    <w:rsid w:val="006D4D2B"/>
    <w:rsid w:val="006E34A5"/>
    <w:rsid w:val="006F1165"/>
    <w:rsid w:val="007040E8"/>
    <w:rsid w:val="00710072"/>
    <w:rsid w:val="00710B0E"/>
    <w:rsid w:val="00713C64"/>
    <w:rsid w:val="00720AD1"/>
    <w:rsid w:val="00721706"/>
    <w:rsid w:val="00721735"/>
    <w:rsid w:val="00721E85"/>
    <w:rsid w:val="00722C51"/>
    <w:rsid w:val="00735BF5"/>
    <w:rsid w:val="00736209"/>
    <w:rsid w:val="007431BD"/>
    <w:rsid w:val="00743F04"/>
    <w:rsid w:val="007450C8"/>
    <w:rsid w:val="00756B80"/>
    <w:rsid w:val="007576CC"/>
    <w:rsid w:val="00764B51"/>
    <w:rsid w:val="00767335"/>
    <w:rsid w:val="00770905"/>
    <w:rsid w:val="00777FA0"/>
    <w:rsid w:val="007857D9"/>
    <w:rsid w:val="00785C89"/>
    <w:rsid w:val="00795200"/>
    <w:rsid w:val="007A1520"/>
    <w:rsid w:val="007A3D3E"/>
    <w:rsid w:val="007A7A27"/>
    <w:rsid w:val="007B7506"/>
    <w:rsid w:val="007C2553"/>
    <w:rsid w:val="007D06AA"/>
    <w:rsid w:val="007E113E"/>
    <w:rsid w:val="007E1E3A"/>
    <w:rsid w:val="007E657E"/>
    <w:rsid w:val="0080259C"/>
    <w:rsid w:val="00802D7B"/>
    <w:rsid w:val="008032A8"/>
    <w:rsid w:val="008038E1"/>
    <w:rsid w:val="008042E4"/>
    <w:rsid w:val="00804737"/>
    <w:rsid w:val="00810A2C"/>
    <w:rsid w:val="00820009"/>
    <w:rsid w:val="00823367"/>
    <w:rsid w:val="00826203"/>
    <w:rsid w:val="00835EA5"/>
    <w:rsid w:val="00850227"/>
    <w:rsid w:val="008522B4"/>
    <w:rsid w:val="0085522B"/>
    <w:rsid w:val="008640DB"/>
    <w:rsid w:val="008654DD"/>
    <w:rsid w:val="00870786"/>
    <w:rsid w:val="00876F6A"/>
    <w:rsid w:val="0088209A"/>
    <w:rsid w:val="00882C6C"/>
    <w:rsid w:val="00885D4A"/>
    <w:rsid w:val="00886CA3"/>
    <w:rsid w:val="00892A62"/>
    <w:rsid w:val="0089797D"/>
    <w:rsid w:val="008A0277"/>
    <w:rsid w:val="008A21A7"/>
    <w:rsid w:val="008A66C7"/>
    <w:rsid w:val="008A6725"/>
    <w:rsid w:val="008B1B98"/>
    <w:rsid w:val="008B3367"/>
    <w:rsid w:val="008B4EB1"/>
    <w:rsid w:val="008C11CE"/>
    <w:rsid w:val="008C655C"/>
    <w:rsid w:val="008C6E45"/>
    <w:rsid w:val="008C6E68"/>
    <w:rsid w:val="008D1469"/>
    <w:rsid w:val="008D1E2D"/>
    <w:rsid w:val="008D2BAD"/>
    <w:rsid w:val="008E0D7A"/>
    <w:rsid w:val="008E14F6"/>
    <w:rsid w:val="008E1C72"/>
    <w:rsid w:val="00903DDC"/>
    <w:rsid w:val="009070FF"/>
    <w:rsid w:val="00913C0C"/>
    <w:rsid w:val="00915332"/>
    <w:rsid w:val="00920391"/>
    <w:rsid w:val="00920E7B"/>
    <w:rsid w:val="00930664"/>
    <w:rsid w:val="00931005"/>
    <w:rsid w:val="00946289"/>
    <w:rsid w:val="00951942"/>
    <w:rsid w:val="00956135"/>
    <w:rsid w:val="00964474"/>
    <w:rsid w:val="00970612"/>
    <w:rsid w:val="00983233"/>
    <w:rsid w:val="00994795"/>
    <w:rsid w:val="009B1034"/>
    <w:rsid w:val="009B11F8"/>
    <w:rsid w:val="009B2578"/>
    <w:rsid w:val="009B3778"/>
    <w:rsid w:val="009B4CCA"/>
    <w:rsid w:val="009C3DFF"/>
    <w:rsid w:val="009C48C7"/>
    <w:rsid w:val="009C7944"/>
    <w:rsid w:val="009D0FA7"/>
    <w:rsid w:val="009E540F"/>
    <w:rsid w:val="009F077B"/>
    <w:rsid w:val="009F4BEE"/>
    <w:rsid w:val="009F5D48"/>
    <w:rsid w:val="009F7CF9"/>
    <w:rsid w:val="00A00D69"/>
    <w:rsid w:val="00A1050A"/>
    <w:rsid w:val="00A13819"/>
    <w:rsid w:val="00A22F9C"/>
    <w:rsid w:val="00A23586"/>
    <w:rsid w:val="00A316E7"/>
    <w:rsid w:val="00A323A6"/>
    <w:rsid w:val="00A36609"/>
    <w:rsid w:val="00A45144"/>
    <w:rsid w:val="00A51510"/>
    <w:rsid w:val="00A674EA"/>
    <w:rsid w:val="00A70838"/>
    <w:rsid w:val="00A74877"/>
    <w:rsid w:val="00A8132D"/>
    <w:rsid w:val="00A81C10"/>
    <w:rsid w:val="00A85C32"/>
    <w:rsid w:val="00A9141A"/>
    <w:rsid w:val="00A927FD"/>
    <w:rsid w:val="00A9555C"/>
    <w:rsid w:val="00A96A51"/>
    <w:rsid w:val="00A96B70"/>
    <w:rsid w:val="00AA6B4C"/>
    <w:rsid w:val="00AA6C01"/>
    <w:rsid w:val="00AB4254"/>
    <w:rsid w:val="00AB607C"/>
    <w:rsid w:val="00AC1470"/>
    <w:rsid w:val="00AC32FA"/>
    <w:rsid w:val="00AC5086"/>
    <w:rsid w:val="00AD0F71"/>
    <w:rsid w:val="00AD66B1"/>
    <w:rsid w:val="00AE0138"/>
    <w:rsid w:val="00AE03AD"/>
    <w:rsid w:val="00AE0893"/>
    <w:rsid w:val="00AE25D8"/>
    <w:rsid w:val="00AE7874"/>
    <w:rsid w:val="00AF22C1"/>
    <w:rsid w:val="00AF2E1B"/>
    <w:rsid w:val="00B01C89"/>
    <w:rsid w:val="00B01DE3"/>
    <w:rsid w:val="00B061BE"/>
    <w:rsid w:val="00B10B36"/>
    <w:rsid w:val="00B13DAA"/>
    <w:rsid w:val="00B24829"/>
    <w:rsid w:val="00B24DD4"/>
    <w:rsid w:val="00B268FA"/>
    <w:rsid w:val="00B32193"/>
    <w:rsid w:val="00B329C7"/>
    <w:rsid w:val="00B41BC6"/>
    <w:rsid w:val="00B4342F"/>
    <w:rsid w:val="00B659B2"/>
    <w:rsid w:val="00B74960"/>
    <w:rsid w:val="00B74A1A"/>
    <w:rsid w:val="00B8110E"/>
    <w:rsid w:val="00B81CEC"/>
    <w:rsid w:val="00B836D4"/>
    <w:rsid w:val="00B86750"/>
    <w:rsid w:val="00B96249"/>
    <w:rsid w:val="00B96D5A"/>
    <w:rsid w:val="00B9767F"/>
    <w:rsid w:val="00BA4418"/>
    <w:rsid w:val="00BA6A3D"/>
    <w:rsid w:val="00BB370A"/>
    <w:rsid w:val="00BB3F12"/>
    <w:rsid w:val="00BC04B0"/>
    <w:rsid w:val="00BC6D92"/>
    <w:rsid w:val="00BE0A09"/>
    <w:rsid w:val="00BE1DD4"/>
    <w:rsid w:val="00BF4529"/>
    <w:rsid w:val="00BF62AE"/>
    <w:rsid w:val="00BF6AA9"/>
    <w:rsid w:val="00C0409C"/>
    <w:rsid w:val="00C071F7"/>
    <w:rsid w:val="00C11BAB"/>
    <w:rsid w:val="00C13A1B"/>
    <w:rsid w:val="00C20B81"/>
    <w:rsid w:val="00C218E4"/>
    <w:rsid w:val="00C24050"/>
    <w:rsid w:val="00C242B9"/>
    <w:rsid w:val="00C37057"/>
    <w:rsid w:val="00C461D1"/>
    <w:rsid w:val="00C503BA"/>
    <w:rsid w:val="00C66738"/>
    <w:rsid w:val="00C67309"/>
    <w:rsid w:val="00C702DC"/>
    <w:rsid w:val="00C76B0B"/>
    <w:rsid w:val="00C77CEF"/>
    <w:rsid w:val="00C8036C"/>
    <w:rsid w:val="00C82126"/>
    <w:rsid w:val="00C82282"/>
    <w:rsid w:val="00CA7FEC"/>
    <w:rsid w:val="00CB1D64"/>
    <w:rsid w:val="00CB21E3"/>
    <w:rsid w:val="00CB5C25"/>
    <w:rsid w:val="00CB72F6"/>
    <w:rsid w:val="00CC2954"/>
    <w:rsid w:val="00CC5B19"/>
    <w:rsid w:val="00CC7560"/>
    <w:rsid w:val="00CC7F4E"/>
    <w:rsid w:val="00CD088C"/>
    <w:rsid w:val="00CD5E7F"/>
    <w:rsid w:val="00CE31A1"/>
    <w:rsid w:val="00CE56C4"/>
    <w:rsid w:val="00CF4C3F"/>
    <w:rsid w:val="00CF5F1F"/>
    <w:rsid w:val="00CF73C2"/>
    <w:rsid w:val="00D036F4"/>
    <w:rsid w:val="00D1031F"/>
    <w:rsid w:val="00D11F21"/>
    <w:rsid w:val="00D14B5A"/>
    <w:rsid w:val="00D176A2"/>
    <w:rsid w:val="00D17F8E"/>
    <w:rsid w:val="00D259D5"/>
    <w:rsid w:val="00D25FA0"/>
    <w:rsid w:val="00D27878"/>
    <w:rsid w:val="00D442F8"/>
    <w:rsid w:val="00D501B0"/>
    <w:rsid w:val="00D513EA"/>
    <w:rsid w:val="00D542F9"/>
    <w:rsid w:val="00D575D7"/>
    <w:rsid w:val="00D6545A"/>
    <w:rsid w:val="00D67471"/>
    <w:rsid w:val="00D75B8C"/>
    <w:rsid w:val="00D7734C"/>
    <w:rsid w:val="00D81C62"/>
    <w:rsid w:val="00D9068A"/>
    <w:rsid w:val="00DA0C23"/>
    <w:rsid w:val="00DA3D2B"/>
    <w:rsid w:val="00DA5C6D"/>
    <w:rsid w:val="00DA70E1"/>
    <w:rsid w:val="00DA72C2"/>
    <w:rsid w:val="00DB4C3D"/>
    <w:rsid w:val="00DB5079"/>
    <w:rsid w:val="00DC30D4"/>
    <w:rsid w:val="00DC338B"/>
    <w:rsid w:val="00DC4382"/>
    <w:rsid w:val="00DC447C"/>
    <w:rsid w:val="00DC463D"/>
    <w:rsid w:val="00DD0729"/>
    <w:rsid w:val="00DD17C1"/>
    <w:rsid w:val="00DE60E2"/>
    <w:rsid w:val="00DE6935"/>
    <w:rsid w:val="00DF3BFA"/>
    <w:rsid w:val="00E073F2"/>
    <w:rsid w:val="00E1121D"/>
    <w:rsid w:val="00E168D3"/>
    <w:rsid w:val="00E17FDA"/>
    <w:rsid w:val="00E2673A"/>
    <w:rsid w:val="00E33A61"/>
    <w:rsid w:val="00E33C08"/>
    <w:rsid w:val="00E44A94"/>
    <w:rsid w:val="00E509A6"/>
    <w:rsid w:val="00E51622"/>
    <w:rsid w:val="00E5357B"/>
    <w:rsid w:val="00E54D34"/>
    <w:rsid w:val="00E55EA3"/>
    <w:rsid w:val="00E5623D"/>
    <w:rsid w:val="00E60EA1"/>
    <w:rsid w:val="00E618A8"/>
    <w:rsid w:val="00E622A9"/>
    <w:rsid w:val="00E63A61"/>
    <w:rsid w:val="00E66360"/>
    <w:rsid w:val="00E80937"/>
    <w:rsid w:val="00E8276B"/>
    <w:rsid w:val="00E84122"/>
    <w:rsid w:val="00E9118A"/>
    <w:rsid w:val="00E94502"/>
    <w:rsid w:val="00E96E4B"/>
    <w:rsid w:val="00EA3499"/>
    <w:rsid w:val="00EC250B"/>
    <w:rsid w:val="00EC34C6"/>
    <w:rsid w:val="00ED049D"/>
    <w:rsid w:val="00ED263D"/>
    <w:rsid w:val="00ED56B8"/>
    <w:rsid w:val="00EF0CE4"/>
    <w:rsid w:val="00EF24E8"/>
    <w:rsid w:val="00F04F2F"/>
    <w:rsid w:val="00F103D5"/>
    <w:rsid w:val="00F11ADB"/>
    <w:rsid w:val="00F13D79"/>
    <w:rsid w:val="00F1558B"/>
    <w:rsid w:val="00F2516C"/>
    <w:rsid w:val="00F26DCA"/>
    <w:rsid w:val="00F441D5"/>
    <w:rsid w:val="00F55803"/>
    <w:rsid w:val="00F566B6"/>
    <w:rsid w:val="00F57289"/>
    <w:rsid w:val="00F735F9"/>
    <w:rsid w:val="00F73DDA"/>
    <w:rsid w:val="00F83485"/>
    <w:rsid w:val="00F94F94"/>
    <w:rsid w:val="00FA020A"/>
    <w:rsid w:val="00FA30B1"/>
    <w:rsid w:val="00FA3110"/>
    <w:rsid w:val="00FB57A5"/>
    <w:rsid w:val="00FB57E4"/>
    <w:rsid w:val="00FB5D2F"/>
    <w:rsid w:val="00FC1FE4"/>
    <w:rsid w:val="00FC2D0C"/>
    <w:rsid w:val="00FC30CB"/>
    <w:rsid w:val="00FD69EB"/>
    <w:rsid w:val="00FE1807"/>
    <w:rsid w:val="00FE2AF3"/>
    <w:rsid w:val="00FE301A"/>
    <w:rsid w:val="00FE5D3C"/>
    <w:rsid w:val="00FE733A"/>
    <w:rsid w:val="00FF0098"/>
    <w:rsid w:val="00FF5F29"/>
    <w:rsid w:val="00FF6FC9"/>
    <w:rsid w:val="00FF70C3"/>
    <w:rsid w:val="00FF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F5107"/>
  <w15:chartTrackingRefBased/>
  <w15:docId w15:val="{0C09C16D-128E-EC46-8FAC-2A20E72CD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D2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dling, Angelika</dc:creator>
  <cp:keywords/>
  <dc:description/>
  <cp:lastModifiedBy>Grundling, Angelika</cp:lastModifiedBy>
  <cp:revision>2</cp:revision>
  <dcterms:created xsi:type="dcterms:W3CDTF">2023-11-08T23:16:00Z</dcterms:created>
  <dcterms:modified xsi:type="dcterms:W3CDTF">2023-11-09T14:21:00Z</dcterms:modified>
</cp:coreProperties>
</file>